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855"/>
        <w:gridCol w:w="892"/>
        <w:gridCol w:w="934"/>
        <w:gridCol w:w="1011"/>
        <w:gridCol w:w="956"/>
        <w:gridCol w:w="865"/>
        <w:gridCol w:w="797"/>
        <w:gridCol w:w="909"/>
        <w:gridCol w:w="889"/>
        <w:gridCol w:w="896"/>
        <w:gridCol w:w="1010"/>
        <w:gridCol w:w="900"/>
        <w:gridCol w:w="1021"/>
      </w:tblGrid>
      <w:tr w:rsidR="00C8436F" w:rsidRPr="009E4C96" w14:paraId="04C916D1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</w:tcPr>
          <w:p w14:paraId="66FE07E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bookmarkStart w:id="0" w:name="_Hlk113287768"/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3A81FBB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27A26A4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auto"/>
            <w:noWrap/>
            <w:vAlign w:val="bottom"/>
          </w:tcPr>
          <w:p w14:paraId="1CD50F79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34BF665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DC5886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0E0E696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59EE5EA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28B2C68D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D77CF6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285DC8B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30E9E3D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7D6239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0D1F4C91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E4C96" w:rsidRPr="009E4C96" w14:paraId="4B8B5267" w14:textId="77777777" w:rsidTr="009E4C96">
        <w:trPr>
          <w:trHeight w:val="300"/>
          <w:jc w:val="center"/>
        </w:trPr>
        <w:tc>
          <w:tcPr>
            <w:tcW w:w="5000" w:type="pct"/>
            <w:gridSpan w:val="14"/>
            <w:shd w:val="clear" w:color="auto" w:fill="auto"/>
            <w:noWrap/>
            <w:vAlign w:val="bottom"/>
          </w:tcPr>
          <w:p w14:paraId="5F4DED09" w14:textId="6F74C331" w:rsidR="009E4C96" w:rsidRPr="009E4C96" w:rsidRDefault="009E4C96" w:rsidP="009E4C9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C8436F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66776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. </w:t>
            </w:r>
            <w:r w:rsidR="000E079A" w:rsidRPr="000E079A">
              <w:rPr>
                <w:sz w:val="24"/>
                <w:szCs w:val="24"/>
              </w:rPr>
              <w:t xml:space="preserve">The number of physical soil samples </w:t>
            </w:r>
            <w:r w:rsidR="000E079A">
              <w:rPr>
                <w:sz w:val="24"/>
                <w:szCs w:val="24"/>
              </w:rPr>
              <w:t>collected in combinations of month and calendar year. 970 samples collected in 2010 and 2011 were acquired under the USDA Rapid Carbon Assessment Program</w:t>
            </w:r>
            <w:r w:rsidR="00C8436F">
              <w:rPr>
                <w:sz w:val="24"/>
                <w:szCs w:val="24"/>
              </w:rPr>
              <w:t xml:space="preserve"> in a </w:t>
            </w:r>
            <w:r w:rsidR="00C8436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de range of land cover types, including row-crop agriculture, natural prairies and rangeland</w:t>
            </w:r>
            <w:r w:rsidR="000E079A">
              <w:rPr>
                <w:sz w:val="24"/>
                <w:szCs w:val="24"/>
              </w:rPr>
              <w:t>. Samples collected during 2020 and 2021</w:t>
            </w:r>
            <w:r w:rsidR="00C8436F">
              <w:rPr>
                <w:sz w:val="24"/>
                <w:szCs w:val="24"/>
              </w:rPr>
              <w:t xml:space="preserve"> </w:t>
            </w:r>
            <w:r w:rsidR="00C8436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e exclusively within actively cultivated, conventional row-crop agriculture in the states of Arkansas, Colorado, Illinois, Iowa, Kansas, Minnesota, Nebraska, New Mexico, Oklahoma, South Dakota, Texas, and Wisconsin.</w:t>
            </w:r>
          </w:p>
        </w:tc>
      </w:tr>
      <w:tr w:rsidR="00C8436F" w:rsidRPr="009E4C96" w14:paraId="7F704F12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</w:tcPr>
          <w:p w14:paraId="714BEA5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086A01F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65DB46D0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auto"/>
            <w:noWrap/>
            <w:vAlign w:val="bottom"/>
          </w:tcPr>
          <w:p w14:paraId="283875B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1909241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EBA065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1192AAE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42B30B3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69C2897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720421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5B945E7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5F913E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F7E98B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56B52C4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436F" w:rsidRPr="009E4C96" w14:paraId="2C277733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3924461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D561BA3" w14:textId="4AA1264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B6F2809" w14:textId="755ECF75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025FC9B9" w14:textId="60957C0B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2FCA79A0" w14:textId="220AF706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Ap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5A8CA8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6EF1B1" w14:textId="55F316BC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63AD9CF" w14:textId="1AEFCCBB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Ju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AC2B11F" w14:textId="01A8B089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Aug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A119A59" w14:textId="6AD28971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05B28FD" w14:textId="35513EE4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44057E4" w14:textId="0BCE936F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3788179" w14:textId="33D05BA9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Dec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10BC8E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C8436F" w:rsidRPr="009E4C96" w14:paraId="27C2B7C9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114B03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1B96C9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188070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2A821D3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CA70F9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00D34A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AA06A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6CEAEB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110E6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362452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C04E5A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2EB36B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4A019A0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D03D9A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91</w:t>
            </w:r>
          </w:p>
        </w:tc>
      </w:tr>
      <w:tr w:rsidR="00C8436F" w:rsidRPr="009E4C96" w14:paraId="29A2958B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411701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C06D70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D75421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6674B4C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264758D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28B65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E8910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30FCC4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1D5FE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1F4975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F5E41C3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E0DC44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2FF47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7C2722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79</w:t>
            </w:r>
          </w:p>
        </w:tc>
      </w:tr>
      <w:tr w:rsidR="00C8436F" w:rsidRPr="009E4C96" w14:paraId="6BBC0716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D4FB8A1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66AEF19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F63808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07468AD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849451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DECDEF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32B8D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BEA0DE9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247C83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BC9716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A103EA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C407C62" w14:textId="3E8EC232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04</w:t>
            </w:r>
            <w:r w:rsidR="00253EB4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F0B52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D61CB2B" w14:textId="38FC3496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01</w:t>
            </w:r>
            <w:r w:rsidR="00253E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C8436F" w:rsidRPr="009E4C96" w14:paraId="05D88638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768C85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9DB448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BE066A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1ACEE15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DA6D9BD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2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4FBDE0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82BA57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B33941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C5133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77E1AB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BD499A1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6168E9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A689C7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A47F6ED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244</w:t>
            </w:r>
          </w:p>
        </w:tc>
      </w:tr>
      <w:tr w:rsidR="00C8436F" w:rsidRPr="009E4C96" w14:paraId="0D3BC978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</w:tcPr>
          <w:p w14:paraId="55CD05F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356A7420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4FF5CD9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auto"/>
            <w:noWrap/>
            <w:vAlign w:val="bottom"/>
          </w:tcPr>
          <w:p w14:paraId="23DCC4C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776564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1D95E1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4AFAEF2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7B53C0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1ECCAD5D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D2393F1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48EF3F2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1D5649E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25F00F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61B58EF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8436F" w:rsidRPr="009E4C96" w14:paraId="796E4BA0" w14:textId="77777777" w:rsidTr="00EE1DCF">
        <w:trPr>
          <w:trHeight w:val="300"/>
          <w:jc w:val="center"/>
        </w:trPr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EA1B496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C99B8B4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04FC5E8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7F681A23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17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7BFAE25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F889DFA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721662C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759849F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0418B0D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D80298B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8C69FB2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16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6E96692" w14:textId="70C1B2B4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39</w:t>
            </w:r>
            <w:r w:rsidR="00253EB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310F96E" w14:textId="77777777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D3DDDAE" w14:textId="70F317FA" w:rsidR="009E4C96" w:rsidRPr="009E4C96" w:rsidRDefault="009E4C96" w:rsidP="009E4C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4C9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2</w:t>
            </w:r>
            <w:r w:rsidR="00273B4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0</w:t>
            </w:r>
          </w:p>
        </w:tc>
      </w:tr>
    </w:tbl>
    <w:p w14:paraId="4665DC38" w14:textId="1D783B5B" w:rsidR="009E4C96" w:rsidRDefault="009E4C96" w:rsidP="00BD6B6E"/>
    <w:p w14:paraId="2889D173" w14:textId="4A350161" w:rsidR="007F51DD" w:rsidRDefault="007F51DD" w:rsidP="00BD6B6E"/>
    <w:p w14:paraId="6E82CB34" w14:textId="2ABA6DB2" w:rsidR="007F51DD" w:rsidRDefault="007F51DD" w:rsidP="00BD6B6E"/>
    <w:p w14:paraId="4D0F1D68" w14:textId="57E7ED28" w:rsidR="007F51DD" w:rsidRDefault="007F51DD" w:rsidP="00BD6B6E"/>
    <w:p w14:paraId="7781F138" w14:textId="4F0FDB71" w:rsidR="007F51DD" w:rsidRDefault="007F51DD" w:rsidP="00BD6B6E"/>
    <w:p w14:paraId="2E625FAF" w14:textId="5CC39702" w:rsidR="007F51DD" w:rsidRDefault="007F51DD" w:rsidP="00BD6B6E"/>
    <w:p w14:paraId="568509BB" w14:textId="48D33B40" w:rsidR="00EE1DCF" w:rsidRDefault="00EE1DCF" w:rsidP="00BD6B6E"/>
    <w:p w14:paraId="6A94EACD" w14:textId="6E00B188" w:rsidR="00EE1DCF" w:rsidRDefault="00EE1DCF" w:rsidP="00BD6B6E"/>
    <w:p w14:paraId="2BA7A04C" w14:textId="58BD610B" w:rsidR="00EE1DCF" w:rsidRDefault="00EE1DCF" w:rsidP="00BD6B6E"/>
    <w:p w14:paraId="7440D03D" w14:textId="77777777" w:rsidR="00EE1DCF" w:rsidRDefault="00EE1DCF" w:rsidP="00BD6B6E"/>
    <w:bookmarkEnd w:id="0"/>
    <w:p w14:paraId="2FA5E785" w14:textId="0AAFA825" w:rsidR="007F51DD" w:rsidRDefault="007F51DD" w:rsidP="00BD6B6E"/>
    <w:sectPr w:rsidR="007F51DD" w:rsidSect="00EE1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B5F"/>
    <w:rsid w:val="000066F7"/>
    <w:rsid w:val="000318B7"/>
    <w:rsid w:val="000E079A"/>
    <w:rsid w:val="001352DB"/>
    <w:rsid w:val="00166266"/>
    <w:rsid w:val="00217063"/>
    <w:rsid w:val="0022284B"/>
    <w:rsid w:val="00222FAB"/>
    <w:rsid w:val="00253EB4"/>
    <w:rsid w:val="00273B44"/>
    <w:rsid w:val="002772DA"/>
    <w:rsid w:val="002A3731"/>
    <w:rsid w:val="00302BF4"/>
    <w:rsid w:val="003D0DD5"/>
    <w:rsid w:val="00400722"/>
    <w:rsid w:val="00420D30"/>
    <w:rsid w:val="0046004E"/>
    <w:rsid w:val="004D5C7F"/>
    <w:rsid w:val="00534A21"/>
    <w:rsid w:val="00541A9A"/>
    <w:rsid w:val="005F6B1F"/>
    <w:rsid w:val="006224FD"/>
    <w:rsid w:val="00635052"/>
    <w:rsid w:val="00655FAD"/>
    <w:rsid w:val="00667769"/>
    <w:rsid w:val="00686C9F"/>
    <w:rsid w:val="006B2061"/>
    <w:rsid w:val="00703CEC"/>
    <w:rsid w:val="00717A60"/>
    <w:rsid w:val="00752CBB"/>
    <w:rsid w:val="00774064"/>
    <w:rsid w:val="00791AC2"/>
    <w:rsid w:val="007C6BBF"/>
    <w:rsid w:val="007F51DD"/>
    <w:rsid w:val="007F6BBE"/>
    <w:rsid w:val="008E2B5F"/>
    <w:rsid w:val="00921A6F"/>
    <w:rsid w:val="00926EEF"/>
    <w:rsid w:val="00954B07"/>
    <w:rsid w:val="009551E6"/>
    <w:rsid w:val="00970556"/>
    <w:rsid w:val="009E4C96"/>
    <w:rsid w:val="00AF30A0"/>
    <w:rsid w:val="00B34CCC"/>
    <w:rsid w:val="00B4122B"/>
    <w:rsid w:val="00BA4067"/>
    <w:rsid w:val="00BA4397"/>
    <w:rsid w:val="00BB4C88"/>
    <w:rsid w:val="00BC41FA"/>
    <w:rsid w:val="00BC765C"/>
    <w:rsid w:val="00BC78DA"/>
    <w:rsid w:val="00BD6B6E"/>
    <w:rsid w:val="00BE35BF"/>
    <w:rsid w:val="00BE5678"/>
    <w:rsid w:val="00C81D17"/>
    <w:rsid w:val="00C8436F"/>
    <w:rsid w:val="00C8480F"/>
    <w:rsid w:val="00D13E22"/>
    <w:rsid w:val="00D162A3"/>
    <w:rsid w:val="00D32EE4"/>
    <w:rsid w:val="00D40B3D"/>
    <w:rsid w:val="00D40E5E"/>
    <w:rsid w:val="00D46290"/>
    <w:rsid w:val="00DA67EA"/>
    <w:rsid w:val="00DD0252"/>
    <w:rsid w:val="00DE4BAB"/>
    <w:rsid w:val="00E139B2"/>
    <w:rsid w:val="00E54D7A"/>
    <w:rsid w:val="00E71ADB"/>
    <w:rsid w:val="00EA5D50"/>
    <w:rsid w:val="00EB0447"/>
    <w:rsid w:val="00EE1DCF"/>
    <w:rsid w:val="00EF397F"/>
    <w:rsid w:val="00F20386"/>
    <w:rsid w:val="00F327DD"/>
    <w:rsid w:val="00FC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ECDF"/>
  <w15:chartTrackingRefBased/>
  <w15:docId w15:val="{5D6B98CC-9F48-41C5-91C6-A1DD537E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2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B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B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A40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4067"/>
    <w:rPr>
      <w:color w:val="954F72"/>
      <w:u w:val="single"/>
    </w:rPr>
  </w:style>
  <w:style w:type="paragraph" w:customStyle="1" w:styleId="msonormal0">
    <w:name w:val="msonormal"/>
    <w:basedOn w:val="Normal"/>
    <w:rsid w:val="00BA4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Kellner</dc:creator>
  <cp:keywords/>
  <dc:description/>
  <cp:lastModifiedBy>Jim Kellner</cp:lastModifiedBy>
  <cp:revision>5</cp:revision>
  <dcterms:created xsi:type="dcterms:W3CDTF">2022-10-05T18:51:00Z</dcterms:created>
  <dcterms:modified xsi:type="dcterms:W3CDTF">2022-10-06T20:01:00Z</dcterms:modified>
</cp:coreProperties>
</file>